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499" w:rsidRDefault="0004313F" w:rsidP="009C1909">
      <w:pPr>
        <w:rPr>
          <w:rFonts w:ascii="Times New Roman" w:hAnsi="Times New Roman" w:cs="Times New Roman"/>
          <w:sz w:val="24"/>
        </w:rPr>
      </w:pPr>
      <w:r w:rsidRPr="004D1BD2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EA4F8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EA4F8D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E86499" w:rsidRPr="00745DE1">
        <w:rPr>
          <w:rFonts w:ascii="Times New Roman" w:hAnsi="Times New Roman" w:cs="Times New Roman"/>
          <w:sz w:val="24"/>
        </w:rPr>
        <w:t xml:space="preserve">. </w:t>
      </w:r>
      <w:r w:rsidR="009C1909" w:rsidRPr="00A12E69">
        <w:rPr>
          <w:rFonts w:ascii="Times New Roman" w:hAnsi="Times New Roman" w:cs="Times New Roman"/>
          <w:sz w:val="24"/>
        </w:rPr>
        <w:t xml:space="preserve">Cox proportional hazards model </w:t>
      </w:r>
      <w:r w:rsidR="009C1909">
        <w:rPr>
          <w:rFonts w:ascii="Times New Roman" w:hAnsi="Times New Roman" w:cs="Times New Roman"/>
          <w:sz w:val="24"/>
        </w:rPr>
        <w:t>of</w:t>
      </w:r>
      <w:r w:rsidR="009C1909" w:rsidRPr="00A12E69">
        <w:rPr>
          <w:rFonts w:ascii="Times New Roman" w:hAnsi="Times New Roman" w:cs="Times New Roman"/>
          <w:sz w:val="24"/>
        </w:rPr>
        <w:t xml:space="preserve"> </w:t>
      </w:r>
      <w:r w:rsidR="009C1909">
        <w:rPr>
          <w:rFonts w:ascii="Times New Roman" w:hAnsi="Times New Roman" w:cs="Times New Roman"/>
          <w:sz w:val="24"/>
        </w:rPr>
        <w:t>PNPO</w:t>
      </w:r>
      <w:r w:rsidR="009C1909" w:rsidRPr="00A12E69">
        <w:rPr>
          <w:rFonts w:ascii="Times New Roman" w:hAnsi="Times New Roman" w:cs="Times New Roman"/>
          <w:sz w:val="24"/>
        </w:rPr>
        <w:t xml:space="preserve"> expression</w:t>
      </w:r>
      <w:r w:rsidR="009C1909">
        <w:rPr>
          <w:rFonts w:ascii="Times New Roman" w:hAnsi="Times New Roman" w:cs="Times New Roman"/>
          <w:sz w:val="24"/>
        </w:rPr>
        <w:t xml:space="preserve"> in pan-cancer.</w:t>
      </w:r>
    </w:p>
    <w:p w:rsidR="009C1909" w:rsidRPr="00745DE1" w:rsidRDefault="009C1909" w:rsidP="009C1909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1058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722"/>
        <w:gridCol w:w="1743"/>
        <w:gridCol w:w="621"/>
        <w:gridCol w:w="1743"/>
        <w:gridCol w:w="621"/>
        <w:gridCol w:w="1833"/>
        <w:gridCol w:w="724"/>
        <w:gridCol w:w="1833"/>
      </w:tblGrid>
      <w:tr w:rsidR="0068569B" w:rsidRPr="00745DE1" w:rsidTr="000F3D8E">
        <w:trPr>
          <w:trHeight w:val="425"/>
        </w:trPr>
        <w:tc>
          <w:tcPr>
            <w:tcW w:w="746" w:type="dxa"/>
            <w:vMerge w:val="restart"/>
            <w:tcBorders>
              <w:top w:val="single" w:sz="6" w:space="0" w:color="auto"/>
            </w:tcBorders>
            <w:shd w:val="clear" w:color="auto" w:fill="D5DCE4" w:themeFill="text2" w:themeFillTint="33"/>
          </w:tcPr>
          <w:p w:rsidR="00616603" w:rsidRPr="00E9177C" w:rsidRDefault="00616603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Cancer</w:t>
            </w:r>
          </w:p>
        </w:tc>
        <w:tc>
          <w:tcPr>
            <w:tcW w:w="2465" w:type="dxa"/>
            <w:gridSpan w:val="2"/>
            <w:tcBorders>
              <w:top w:val="single" w:sz="6" w:space="0" w:color="auto"/>
            </w:tcBorders>
          </w:tcPr>
          <w:p w:rsidR="00616603" w:rsidRPr="00745DE1" w:rsidRDefault="00616603" w:rsidP="00D712FF">
            <w:pPr>
              <w:ind w:leftChars="-37" w:left="-1" w:hangingChars="43" w:hanging="77"/>
              <w:jc w:val="center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O</w:t>
            </w:r>
            <w:r w:rsidRPr="00745DE1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2364" w:type="dxa"/>
            <w:gridSpan w:val="2"/>
            <w:tcBorders>
              <w:top w:val="single" w:sz="6" w:space="0" w:color="auto"/>
            </w:tcBorders>
            <w:shd w:val="clear" w:color="auto" w:fill="D5DCE4" w:themeFill="text2" w:themeFillTint="33"/>
          </w:tcPr>
          <w:p w:rsidR="00616603" w:rsidRPr="00745DE1" w:rsidRDefault="002E284C" w:rsidP="00E7422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FI</w:t>
            </w:r>
          </w:p>
        </w:tc>
        <w:tc>
          <w:tcPr>
            <w:tcW w:w="2454" w:type="dxa"/>
            <w:gridSpan w:val="2"/>
            <w:tcBorders>
              <w:top w:val="single" w:sz="6" w:space="0" w:color="auto"/>
            </w:tcBorders>
          </w:tcPr>
          <w:p w:rsidR="00616603" w:rsidRPr="00745DE1" w:rsidRDefault="00616603" w:rsidP="002E284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D</w:t>
            </w:r>
            <w:r w:rsidRPr="00745DE1">
              <w:rPr>
                <w:rFonts w:ascii="Times New Roman" w:hAnsi="Times New Roman" w:cs="Times New Roman"/>
                <w:sz w:val="18"/>
              </w:rPr>
              <w:t>F</w:t>
            </w:r>
            <w:r w:rsidR="002E284C">
              <w:rPr>
                <w:rFonts w:ascii="Times New Roman" w:hAnsi="Times New Roman" w:cs="Times New Roman"/>
                <w:sz w:val="18"/>
              </w:rPr>
              <w:t>I</w:t>
            </w:r>
          </w:p>
        </w:tc>
        <w:tc>
          <w:tcPr>
            <w:tcW w:w="2557" w:type="dxa"/>
            <w:gridSpan w:val="2"/>
            <w:tcBorders>
              <w:top w:val="single" w:sz="6" w:space="0" w:color="auto"/>
            </w:tcBorders>
            <w:shd w:val="clear" w:color="auto" w:fill="D5DCE4" w:themeFill="text2" w:themeFillTint="33"/>
          </w:tcPr>
          <w:p w:rsidR="00616603" w:rsidRPr="00745DE1" w:rsidRDefault="00616603" w:rsidP="00E7422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DSS</w:t>
            </w:r>
          </w:p>
        </w:tc>
      </w:tr>
      <w:tr w:rsidR="00CD5E5C" w:rsidRPr="00745DE1" w:rsidTr="000F3D8E">
        <w:trPr>
          <w:trHeight w:val="425"/>
        </w:trPr>
        <w:tc>
          <w:tcPr>
            <w:tcW w:w="746" w:type="dxa"/>
            <w:vMerge/>
            <w:tcBorders>
              <w:bottom w:val="single" w:sz="6" w:space="0" w:color="auto"/>
            </w:tcBorders>
            <w:shd w:val="clear" w:color="auto" w:fill="D5DCE4" w:themeFill="text2" w:themeFillTint="33"/>
          </w:tcPr>
          <w:p w:rsidR="00616603" w:rsidRPr="00E9177C" w:rsidRDefault="00616603" w:rsidP="00E7422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2" w:type="dxa"/>
            <w:tcBorders>
              <w:bottom w:val="single" w:sz="6" w:space="0" w:color="auto"/>
            </w:tcBorders>
          </w:tcPr>
          <w:p w:rsidR="00616603" w:rsidRPr="009C1909" w:rsidRDefault="00616603" w:rsidP="00D712FF">
            <w:pPr>
              <w:ind w:firstLineChars="100" w:firstLine="180"/>
              <w:rPr>
                <w:rFonts w:ascii="Times New Roman" w:hAnsi="Times New Roman" w:cs="Times New Roman"/>
                <w:i/>
                <w:sz w:val="18"/>
              </w:rPr>
            </w:pPr>
            <w:r w:rsidRPr="009C1909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1743" w:type="dxa"/>
            <w:tcBorders>
              <w:bottom w:val="single" w:sz="6" w:space="0" w:color="auto"/>
            </w:tcBorders>
          </w:tcPr>
          <w:p w:rsidR="00616603" w:rsidRPr="00745DE1" w:rsidRDefault="00616603" w:rsidP="00D712FF">
            <w:pPr>
              <w:ind w:firstLineChars="300" w:firstLine="540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H</w:t>
            </w:r>
            <w:r w:rsidRPr="00745DE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621" w:type="dxa"/>
            <w:tcBorders>
              <w:bottom w:val="single" w:sz="6" w:space="0" w:color="auto"/>
            </w:tcBorders>
            <w:shd w:val="clear" w:color="auto" w:fill="D5DCE4" w:themeFill="text2" w:themeFillTint="33"/>
          </w:tcPr>
          <w:p w:rsidR="00616603" w:rsidRPr="009C1909" w:rsidRDefault="00616603" w:rsidP="00D712FF">
            <w:pPr>
              <w:ind w:firstLineChars="100" w:firstLine="180"/>
              <w:rPr>
                <w:rFonts w:ascii="Times New Roman" w:hAnsi="Times New Roman" w:cs="Times New Roman"/>
                <w:i/>
                <w:sz w:val="18"/>
              </w:rPr>
            </w:pPr>
            <w:r w:rsidRPr="009C1909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1743" w:type="dxa"/>
            <w:tcBorders>
              <w:bottom w:val="single" w:sz="6" w:space="0" w:color="auto"/>
            </w:tcBorders>
            <w:shd w:val="clear" w:color="auto" w:fill="D5DCE4" w:themeFill="text2" w:themeFillTint="33"/>
          </w:tcPr>
          <w:p w:rsidR="00616603" w:rsidRPr="00745DE1" w:rsidRDefault="00616603" w:rsidP="00D712FF">
            <w:pPr>
              <w:ind w:firstLineChars="300" w:firstLine="540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H</w:t>
            </w:r>
            <w:r w:rsidRPr="00745DE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621" w:type="dxa"/>
            <w:tcBorders>
              <w:bottom w:val="single" w:sz="6" w:space="0" w:color="auto"/>
            </w:tcBorders>
          </w:tcPr>
          <w:p w:rsidR="00616603" w:rsidRPr="009C1909" w:rsidRDefault="00616603" w:rsidP="00D712FF">
            <w:pPr>
              <w:ind w:firstLineChars="100" w:firstLine="180"/>
              <w:rPr>
                <w:rFonts w:ascii="Times New Roman" w:hAnsi="Times New Roman" w:cs="Times New Roman"/>
                <w:i/>
                <w:sz w:val="18"/>
              </w:rPr>
            </w:pPr>
            <w:r w:rsidRPr="009C1909">
              <w:rPr>
                <w:rFonts w:ascii="Times New Roman" w:hAnsi="Times New Roman" w:cs="Times New Roman"/>
                <w:i/>
                <w:sz w:val="18"/>
              </w:rPr>
              <w:t>P</w:t>
            </w:r>
          </w:p>
        </w:tc>
        <w:tc>
          <w:tcPr>
            <w:tcW w:w="1833" w:type="dxa"/>
            <w:tcBorders>
              <w:bottom w:val="single" w:sz="6" w:space="0" w:color="auto"/>
            </w:tcBorders>
          </w:tcPr>
          <w:p w:rsidR="00616603" w:rsidRPr="00745DE1" w:rsidRDefault="00616603" w:rsidP="00D712FF">
            <w:pPr>
              <w:ind w:firstLineChars="200" w:firstLine="360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H</w:t>
            </w:r>
            <w:r w:rsidRPr="00745DE1">
              <w:rPr>
                <w:rFonts w:ascii="Times New Roman" w:hAnsi="Times New Roman" w:cs="Times New Roman"/>
                <w:sz w:val="18"/>
              </w:rPr>
              <w:t>R</w:t>
            </w:r>
          </w:p>
        </w:tc>
        <w:tc>
          <w:tcPr>
            <w:tcW w:w="724" w:type="dxa"/>
            <w:tcBorders>
              <w:bottom w:val="single" w:sz="6" w:space="0" w:color="auto"/>
            </w:tcBorders>
            <w:shd w:val="clear" w:color="auto" w:fill="D5DCE4" w:themeFill="text2" w:themeFillTint="33"/>
          </w:tcPr>
          <w:p w:rsidR="00616603" w:rsidRPr="009C1909" w:rsidRDefault="00616603" w:rsidP="00D712FF">
            <w:pPr>
              <w:ind w:firstLineChars="100" w:firstLine="180"/>
              <w:rPr>
                <w:rFonts w:ascii="Times New Roman" w:hAnsi="Times New Roman" w:cs="Times New Roman"/>
                <w:i/>
                <w:sz w:val="18"/>
              </w:rPr>
            </w:pPr>
            <w:r w:rsidRPr="009C1909">
              <w:rPr>
                <w:rFonts w:ascii="Times New Roman" w:hAnsi="Times New Roman" w:cs="Times New Roman" w:hint="eastAsia"/>
                <w:i/>
                <w:sz w:val="18"/>
              </w:rPr>
              <w:t>P</w:t>
            </w:r>
          </w:p>
        </w:tc>
        <w:tc>
          <w:tcPr>
            <w:tcW w:w="1833" w:type="dxa"/>
            <w:tcBorders>
              <w:bottom w:val="single" w:sz="6" w:space="0" w:color="auto"/>
            </w:tcBorders>
            <w:shd w:val="clear" w:color="auto" w:fill="D5DCE4" w:themeFill="text2" w:themeFillTint="33"/>
          </w:tcPr>
          <w:p w:rsidR="00616603" w:rsidRPr="00745DE1" w:rsidRDefault="00616603" w:rsidP="00D712FF">
            <w:pPr>
              <w:ind w:firstLineChars="300" w:firstLine="540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H</w:t>
            </w:r>
            <w:r w:rsidRPr="00745DE1">
              <w:rPr>
                <w:rFonts w:ascii="Times New Roman" w:hAnsi="Times New Roman" w:cs="Times New Roman"/>
                <w:sz w:val="18"/>
              </w:rPr>
              <w:t>R</w:t>
            </w:r>
          </w:p>
        </w:tc>
      </w:tr>
      <w:tr w:rsidR="00CD5E5C" w:rsidRPr="00745DE1" w:rsidTr="000F3D8E">
        <w:trPr>
          <w:trHeight w:val="425"/>
        </w:trPr>
        <w:tc>
          <w:tcPr>
            <w:tcW w:w="746" w:type="dxa"/>
            <w:tcBorders>
              <w:top w:val="single" w:sz="6" w:space="0" w:color="auto"/>
              <w:bottom w:val="single" w:sz="6" w:space="0" w:color="auto"/>
            </w:tcBorders>
            <w:shd w:val="clear" w:color="auto" w:fill="D5DCE4" w:themeFill="text2" w:themeFillTint="33"/>
          </w:tcPr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ACC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BLCA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BRCA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CESC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CHOL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COAD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DLBC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ESCA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GBM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HNSC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KICH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KIRC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KIRP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AML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GG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IHC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UAD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LUSC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MESO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OV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PAAD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PCPG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PRAD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READ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SARC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SKCM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STAD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TGCT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THCA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THYM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UCEC</w:t>
            </w:r>
          </w:p>
          <w:p w:rsidR="00AE316A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UCS</w:t>
            </w:r>
          </w:p>
          <w:p w:rsidR="00616603" w:rsidRPr="00E9177C" w:rsidRDefault="00AE316A" w:rsidP="00AE316A">
            <w:pPr>
              <w:rPr>
                <w:rFonts w:ascii="Times New Roman" w:hAnsi="Times New Roman" w:cs="Times New Roman"/>
                <w:sz w:val="18"/>
              </w:rPr>
            </w:pPr>
            <w:r w:rsidRPr="00E9177C">
              <w:rPr>
                <w:rFonts w:ascii="Times New Roman" w:hAnsi="Times New Roman" w:cs="Times New Roman"/>
                <w:sz w:val="18"/>
              </w:rPr>
              <w:t>UVM</w:t>
            </w:r>
          </w:p>
        </w:tc>
        <w:tc>
          <w:tcPr>
            <w:tcW w:w="722" w:type="dxa"/>
            <w:tcBorders>
              <w:top w:val="single" w:sz="6" w:space="0" w:color="auto"/>
              <w:bottom w:val="single" w:sz="6" w:space="0" w:color="auto"/>
            </w:tcBorders>
          </w:tcPr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17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89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09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6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91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16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16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27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00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25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39</w:t>
            </w:r>
          </w:p>
          <w:p w:rsidR="00D7748E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003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72</w:t>
            </w:r>
          </w:p>
          <w:p w:rsidR="00D7748E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014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3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3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57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26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050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41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50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92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056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69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01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27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22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57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02</w:t>
            </w:r>
          </w:p>
          <w:p w:rsidR="00D7748E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041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39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29</w:t>
            </w:r>
          </w:p>
          <w:p w:rsidR="00A91202" w:rsidRPr="00745DE1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067</w:t>
            </w:r>
          </w:p>
        </w:tc>
        <w:tc>
          <w:tcPr>
            <w:tcW w:w="1743" w:type="dxa"/>
            <w:tcBorders>
              <w:top w:val="single" w:sz="6" w:space="0" w:color="auto"/>
              <w:bottom w:val="single" w:sz="6" w:space="0" w:color="auto"/>
            </w:tcBorders>
          </w:tcPr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80(0.420−1.102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68(0.841−1.35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84(0.969−1.44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222(0.789−1.892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96(0.476−2.084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23(0.675−1.550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938(0.532−7.062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22(0.643−1.624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27(0.675−1.564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213(0.948−1.552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460(0.437−4.881)</w:t>
            </w:r>
          </w:p>
          <w:p w:rsidR="00D7748E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680(0.528−0.876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93(0.602−1.324)</w:t>
            </w:r>
          </w:p>
          <w:p w:rsidR="00D7748E" w:rsidRPr="00CE5259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CE5259">
              <w:rPr>
                <w:rFonts w:ascii="Times New Roman" w:hAnsi="Times New Roman" w:cs="Times New Roman"/>
                <w:b/>
                <w:sz w:val="18"/>
              </w:rPr>
              <w:t>1.752(1.121−2.739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12(0.454−1.116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04(0.764−1.069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55(0.714−1.27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18(0.895−1.39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07(0.499−1.000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23(0.759−1.121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80(0.463−1.313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43(0.424−3.083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3.378(0.972−11.746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15(0.344−1.486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30(0.641−1.349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28(0.801−1.319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04(0.611−1.060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2.186(0.566−8.44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403(0.522−3.771)</w:t>
            </w:r>
          </w:p>
          <w:p w:rsidR="00D7748E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2.426(1.038−5.670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44(0.868−1.50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265(0.789−2.029)</w:t>
            </w:r>
          </w:p>
          <w:p w:rsidR="00616603" w:rsidRPr="00745DE1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2.120(0.948−4.738)</w:t>
            </w:r>
          </w:p>
        </w:tc>
        <w:tc>
          <w:tcPr>
            <w:tcW w:w="621" w:type="dxa"/>
            <w:tcBorders>
              <w:top w:val="single" w:sz="6" w:space="0" w:color="auto"/>
              <w:bottom w:val="single" w:sz="6" w:space="0" w:color="auto"/>
            </w:tcBorders>
            <w:shd w:val="clear" w:color="auto" w:fill="D5DCE4" w:themeFill="text2" w:themeFillTint="33"/>
          </w:tcPr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03</w:t>
            </w:r>
          </w:p>
          <w:p w:rsidR="00D7748E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03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92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12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31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06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83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14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40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65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88</w:t>
            </w:r>
          </w:p>
          <w:p w:rsidR="00D7748E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004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68</w:t>
            </w:r>
          </w:p>
          <w:p w:rsidR="00A415F8" w:rsidRPr="00745DE1" w:rsidRDefault="00A415F8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67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04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3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1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81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72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16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13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9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19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081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65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69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68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14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10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36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87</w:t>
            </w:r>
          </w:p>
          <w:p w:rsidR="00616603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016</w:t>
            </w:r>
          </w:p>
        </w:tc>
        <w:tc>
          <w:tcPr>
            <w:tcW w:w="1743" w:type="dxa"/>
            <w:tcBorders>
              <w:top w:val="single" w:sz="6" w:space="0" w:color="auto"/>
              <w:bottom w:val="single" w:sz="6" w:space="0" w:color="auto"/>
            </w:tcBorders>
            <w:shd w:val="clear" w:color="auto" w:fill="D5DCE4" w:themeFill="text2" w:themeFillTint="33"/>
          </w:tcPr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28(0.664−1.590)</w:t>
            </w:r>
          </w:p>
          <w:p w:rsidR="00D7748E" w:rsidRPr="00CE5259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CE5259">
              <w:rPr>
                <w:rFonts w:ascii="Times New Roman" w:hAnsi="Times New Roman" w:cs="Times New Roman"/>
                <w:b/>
                <w:sz w:val="18"/>
              </w:rPr>
              <w:t>1.281(1.014−1.619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95(0.729−1.100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422(0.921−2.19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224(0.650−2.306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41(0.604−1.172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2.127(0.700−6.464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34(0.500−1.07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304(0.838−2.028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57(0.896−1.494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479(0.608−3.598)</w:t>
            </w:r>
          </w:p>
          <w:p w:rsidR="00D7748E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722(0.578−0.902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28(0.593−1.156)</w:t>
            </w:r>
          </w:p>
          <w:p w:rsidR="00A415F8" w:rsidRPr="00745DE1" w:rsidRDefault="00A415F8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95(0.614−1.30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81(0.845−1.140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55(0.659−1.109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19(0.638−1.052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00(0.618−1.310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24(0.776−1.099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57(0.389−1.109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49(0.427−1.313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52(0.711−1.55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99(0.395−1.23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65(0.567−1.033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47(0.851−1.28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38(0.699−1.258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70(0.683−1.677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80(0.718−1.941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451(0.811−2.598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58(0.838−1.336)</w:t>
            </w:r>
          </w:p>
          <w:p w:rsidR="00D7748E" w:rsidRPr="00745DE1" w:rsidRDefault="00D7748E" w:rsidP="00D7748E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32(0.663−1.607)</w:t>
            </w:r>
          </w:p>
          <w:p w:rsidR="00616603" w:rsidRPr="00172C95" w:rsidRDefault="00D7748E" w:rsidP="00D7748E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2.527(1.190−5.370)</w:t>
            </w:r>
          </w:p>
        </w:tc>
        <w:tc>
          <w:tcPr>
            <w:tcW w:w="621" w:type="dxa"/>
            <w:tcBorders>
              <w:top w:val="single" w:sz="6" w:space="0" w:color="auto"/>
              <w:bottom w:val="single" w:sz="6" w:space="0" w:color="auto"/>
            </w:tcBorders>
          </w:tcPr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28</w:t>
            </w:r>
          </w:p>
          <w:p w:rsidR="00A415F8" w:rsidRPr="00172C95" w:rsidRDefault="00A415F8" w:rsidP="00A415F8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034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41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086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35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22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11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89</w:t>
            </w:r>
          </w:p>
          <w:p w:rsidR="00A415F8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49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42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071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97</w:t>
            </w:r>
          </w:p>
          <w:p w:rsidR="00A415F8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52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19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03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66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66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31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89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474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39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46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092</w:t>
            </w:r>
          </w:p>
          <w:p w:rsidR="00A415F8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18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94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60</w:t>
            </w:r>
          </w:p>
          <w:p w:rsidR="00925997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21</w:t>
            </w:r>
          </w:p>
          <w:p w:rsidR="00603E5D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49</w:t>
            </w:r>
          </w:p>
          <w:p w:rsidR="00925997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/</w:t>
            </w:r>
          </w:p>
        </w:tc>
        <w:tc>
          <w:tcPr>
            <w:tcW w:w="1833" w:type="dxa"/>
            <w:tcBorders>
              <w:top w:val="single" w:sz="6" w:space="0" w:color="auto"/>
              <w:bottom w:val="single" w:sz="6" w:space="0" w:color="auto"/>
            </w:tcBorders>
          </w:tcPr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252(0.504−3.108)</w:t>
            </w:r>
          </w:p>
          <w:p w:rsidR="00A415F8" w:rsidRPr="00172C95" w:rsidRDefault="00A415F8" w:rsidP="00A415F8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1.753(1.045−2.943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55(0.726−1.256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858(0.916−3.772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96(0.460−2.614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11(0.354−1.862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35(0.122−10.524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95(0.274−1.291)</w:t>
            </w:r>
          </w:p>
          <w:p w:rsidR="00A415F8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23(0.553−2.278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2.272(0.418−12.339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881(0.947−3.736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72(0.525−1.449)</w:t>
            </w:r>
          </w:p>
          <w:p w:rsidR="00A415F8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2.177(0.575−8.238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69(0.819−1.148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52(0.707−1.564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09(0.677−1.503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264(0.436−3.667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41(0.733−1.207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30(0.232−2.291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783(0.367−8.663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33(0.475−1.830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314(0.252−6.847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91(0.449−1.062)</w:t>
            </w:r>
          </w:p>
          <w:p w:rsidR="00A415F8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68(0.403−1.107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40(0.584−1.851)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83(0.495−1.952)</w:t>
            </w:r>
          </w:p>
          <w:p w:rsidR="00925997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  <w:p w:rsidR="00A415F8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14(0.640−1.305)</w:t>
            </w:r>
          </w:p>
          <w:p w:rsidR="00603E5D" w:rsidRPr="00745DE1" w:rsidRDefault="00A415F8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32(0.242−1.651)</w:t>
            </w:r>
          </w:p>
          <w:p w:rsidR="00925997" w:rsidRPr="00745DE1" w:rsidRDefault="00925997" w:rsidP="00A415F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 w:hint="eastAsia"/>
                <w:sz w:val="18"/>
              </w:rPr>
              <w:t>/</w:t>
            </w:r>
          </w:p>
        </w:tc>
        <w:tc>
          <w:tcPr>
            <w:tcW w:w="724" w:type="dxa"/>
            <w:tcBorders>
              <w:top w:val="single" w:sz="6" w:space="0" w:color="auto"/>
              <w:bottom w:val="single" w:sz="6" w:space="0" w:color="auto"/>
            </w:tcBorders>
            <w:shd w:val="clear" w:color="auto" w:fill="D5DCE4" w:themeFill="text2" w:themeFillTint="33"/>
          </w:tcPr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98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31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44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438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79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43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17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89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85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66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08</w:t>
            </w:r>
          </w:p>
          <w:p w:rsidR="00E5689C" w:rsidRPr="00172C95" w:rsidRDefault="00E5689C" w:rsidP="00E5689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&lt;0.001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02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36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470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79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31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07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277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84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41</w:t>
            </w:r>
          </w:p>
          <w:p w:rsidR="00E5689C" w:rsidRPr="00172C95" w:rsidRDefault="00E5689C" w:rsidP="00E5689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002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79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492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32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36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171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085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24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311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576</w:t>
            </w:r>
          </w:p>
          <w:p w:rsidR="00616603" w:rsidRPr="00172C95" w:rsidRDefault="00E5689C" w:rsidP="00E5689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034</w:t>
            </w:r>
          </w:p>
        </w:tc>
        <w:tc>
          <w:tcPr>
            <w:tcW w:w="1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D5DCE4" w:themeFill="text2" w:themeFillTint="33"/>
          </w:tcPr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19(0.434−1.189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49(0.868−1.520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84(0.684−1.142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212(0.746−1.969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09(0.514−1.980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07(0.445−1.124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234(0.209−7.291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99(0.480−1.331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65(0.596−1.563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87(0.877−1.607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789(0.585−5.466)</w:t>
            </w:r>
          </w:p>
          <w:p w:rsidR="00E5689C" w:rsidRPr="00172C95" w:rsidRDefault="00E5689C" w:rsidP="00E5689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0.575(0.442−0.749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88(0.500−1.240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692(0.427−1.122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27(0.755−1.138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57(0.607−1.209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83(0.782−1.501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767(0.507−1.159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87(0.715−1.101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51(0.478−1.515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043(0.336−3.241)</w:t>
            </w:r>
          </w:p>
          <w:p w:rsidR="00E5689C" w:rsidRPr="00172C95" w:rsidRDefault="00E5689C" w:rsidP="00E5689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39.31(3.72−</w:t>
            </w:r>
            <w:r w:rsidR="00E9177C">
              <w:rPr>
                <w:rFonts w:ascii="Times New Roman" w:hAnsi="Times New Roman" w:cs="Times New Roman"/>
                <w:b/>
                <w:sz w:val="18"/>
              </w:rPr>
              <w:t>415.1.0</w:t>
            </w:r>
            <w:r w:rsidRPr="00172C95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25(0.337−2.538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867(0.577−1.303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70(0.735−1.281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0.922(0.657−1.292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3.319(0.595−18.521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3.377(0.847−13.467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632(0.362−7.347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90(0.850−1.665)</w:t>
            </w:r>
          </w:p>
          <w:p w:rsidR="00E5689C" w:rsidRPr="00745DE1" w:rsidRDefault="00E5689C" w:rsidP="00E5689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745DE1">
              <w:rPr>
                <w:rFonts w:ascii="Times New Roman" w:hAnsi="Times New Roman" w:cs="Times New Roman"/>
                <w:sz w:val="18"/>
              </w:rPr>
              <w:t>1.139(0.722−1.797)</w:t>
            </w:r>
          </w:p>
          <w:p w:rsidR="00616603" w:rsidRPr="00172C95" w:rsidRDefault="00E5689C" w:rsidP="00E5689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172C95">
              <w:rPr>
                <w:rFonts w:ascii="Times New Roman" w:hAnsi="Times New Roman" w:cs="Times New Roman"/>
                <w:b/>
                <w:sz w:val="18"/>
              </w:rPr>
              <w:t>2.452(1.071−5.612)</w:t>
            </w:r>
          </w:p>
        </w:tc>
      </w:tr>
    </w:tbl>
    <w:p w:rsidR="002E284C" w:rsidRPr="00826B0E" w:rsidRDefault="002E284C" w:rsidP="002E284C">
      <w:pPr>
        <w:rPr>
          <w:rFonts w:ascii="Times New Roman" w:hAnsi="Times New Roman" w:cs="Times New Roman"/>
          <w:sz w:val="24"/>
          <w:szCs w:val="24"/>
        </w:rPr>
      </w:pPr>
      <w:r w:rsidRPr="00826B0E">
        <w:rPr>
          <w:rFonts w:ascii="Times New Roman" w:hAnsi="Times New Roman" w:cs="Times New Roman" w:hint="eastAsia"/>
          <w:sz w:val="24"/>
          <w:szCs w:val="24"/>
        </w:rPr>
        <w:t>O</w:t>
      </w:r>
      <w:r w:rsidRPr="00826B0E">
        <w:rPr>
          <w:rFonts w:ascii="Times New Roman" w:hAnsi="Times New Roman" w:cs="Times New Roman"/>
          <w:sz w:val="24"/>
          <w:szCs w:val="24"/>
        </w:rPr>
        <w:t>S, ove</w:t>
      </w:r>
      <w:r w:rsidR="009B38C1">
        <w:rPr>
          <w:rFonts w:ascii="Times New Roman" w:hAnsi="Times New Roman" w:cs="Times New Roman"/>
          <w:sz w:val="24"/>
          <w:szCs w:val="24"/>
        </w:rPr>
        <w:t>rall survival; PFI, progression-</w:t>
      </w:r>
      <w:r w:rsidRPr="00826B0E">
        <w:rPr>
          <w:rFonts w:ascii="Times New Roman" w:hAnsi="Times New Roman" w:cs="Times New Roman"/>
          <w:sz w:val="24"/>
          <w:szCs w:val="24"/>
        </w:rPr>
        <w:t>free interval; DFI, disease</w:t>
      </w:r>
      <w:r w:rsidR="009B38C1">
        <w:rPr>
          <w:rFonts w:ascii="Times New Roman" w:hAnsi="Times New Roman" w:cs="Times New Roman"/>
          <w:sz w:val="24"/>
          <w:szCs w:val="24"/>
        </w:rPr>
        <w:t>-free interval; DSS, disease-</w:t>
      </w:r>
      <w:bookmarkStart w:id="0" w:name="_GoBack"/>
      <w:bookmarkEnd w:id="0"/>
      <w:r w:rsidRPr="00826B0E">
        <w:rPr>
          <w:rFonts w:ascii="Times New Roman" w:hAnsi="Times New Roman" w:cs="Times New Roman"/>
          <w:sz w:val="24"/>
          <w:szCs w:val="24"/>
        </w:rPr>
        <w:t xml:space="preserve">specific survival. </w:t>
      </w:r>
      <w:r w:rsidRPr="00826B0E">
        <w:rPr>
          <w:rFonts w:ascii="Times New Roman" w:hAnsi="Times New Roman" w:cs="Times New Roman"/>
          <w:i/>
          <w:sz w:val="24"/>
          <w:szCs w:val="24"/>
        </w:rPr>
        <w:t>P</w:t>
      </w:r>
      <w:r w:rsidRPr="00826B0E">
        <w:rPr>
          <w:rFonts w:ascii="Times New Roman" w:hAnsi="Times New Roman" w:cs="Times New Roman"/>
          <w:sz w:val="24"/>
          <w:szCs w:val="24"/>
        </w:rPr>
        <w:t xml:space="preserve">, </w:t>
      </w:r>
      <w:r w:rsidRPr="00826B0E">
        <w:rPr>
          <w:rFonts w:ascii="Times New Roman" w:hAnsi="Times New Roman" w:cs="Times New Roman"/>
          <w:i/>
          <w:sz w:val="24"/>
          <w:szCs w:val="24"/>
        </w:rPr>
        <w:t>P</w:t>
      </w:r>
      <w:r w:rsidRPr="00826B0E">
        <w:rPr>
          <w:rFonts w:ascii="Times New Roman" w:hAnsi="Times New Roman" w:cs="Times New Roman"/>
          <w:sz w:val="24"/>
          <w:szCs w:val="24"/>
        </w:rPr>
        <w:t>-valu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26B0E">
        <w:rPr>
          <w:rFonts w:ascii="Times New Roman" w:hAnsi="Times New Roman" w:cs="Times New Roman"/>
          <w:sz w:val="24"/>
          <w:szCs w:val="24"/>
        </w:rPr>
        <w:t>; HR, hazard ratio.</w:t>
      </w:r>
    </w:p>
    <w:p w:rsidR="00AC23A6" w:rsidRPr="00745DE1" w:rsidRDefault="00AC23A6">
      <w:pPr>
        <w:rPr>
          <w:rFonts w:ascii="Times New Roman" w:hAnsi="Times New Roman" w:cs="Times New Roman"/>
          <w:sz w:val="18"/>
        </w:rPr>
      </w:pPr>
    </w:p>
    <w:sectPr w:rsidR="00AC23A6" w:rsidRPr="00745DE1" w:rsidSect="00685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61A2" w:rsidRDefault="008061A2" w:rsidP="007E2317">
      <w:r>
        <w:separator/>
      </w:r>
    </w:p>
  </w:endnote>
  <w:endnote w:type="continuationSeparator" w:id="0">
    <w:p w:rsidR="008061A2" w:rsidRDefault="008061A2" w:rsidP="007E2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61A2" w:rsidRDefault="008061A2" w:rsidP="007E2317">
      <w:r>
        <w:separator/>
      </w:r>
    </w:p>
  </w:footnote>
  <w:footnote w:type="continuationSeparator" w:id="0">
    <w:p w:rsidR="008061A2" w:rsidRDefault="008061A2" w:rsidP="007E2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BF0"/>
    <w:rsid w:val="00012BF0"/>
    <w:rsid w:val="0004313F"/>
    <w:rsid w:val="000F3D8E"/>
    <w:rsid w:val="00136B47"/>
    <w:rsid w:val="001716AF"/>
    <w:rsid w:val="00172C95"/>
    <w:rsid w:val="00281B71"/>
    <w:rsid w:val="002E284C"/>
    <w:rsid w:val="004D1A3C"/>
    <w:rsid w:val="005356CF"/>
    <w:rsid w:val="00563F64"/>
    <w:rsid w:val="005719AC"/>
    <w:rsid w:val="005C5A7C"/>
    <w:rsid w:val="005E216C"/>
    <w:rsid w:val="005E674C"/>
    <w:rsid w:val="00603E5D"/>
    <w:rsid w:val="00616603"/>
    <w:rsid w:val="0068569B"/>
    <w:rsid w:val="00745DE1"/>
    <w:rsid w:val="00770209"/>
    <w:rsid w:val="007A2F41"/>
    <w:rsid w:val="007E2317"/>
    <w:rsid w:val="008061A2"/>
    <w:rsid w:val="008F7365"/>
    <w:rsid w:val="00925997"/>
    <w:rsid w:val="00947AED"/>
    <w:rsid w:val="009B38C1"/>
    <w:rsid w:val="009B7C82"/>
    <w:rsid w:val="009C1909"/>
    <w:rsid w:val="009F7D61"/>
    <w:rsid w:val="00A415F8"/>
    <w:rsid w:val="00A91202"/>
    <w:rsid w:val="00AC23A6"/>
    <w:rsid w:val="00AE316A"/>
    <w:rsid w:val="00BE0778"/>
    <w:rsid w:val="00BF661C"/>
    <w:rsid w:val="00C335C9"/>
    <w:rsid w:val="00CD5E5C"/>
    <w:rsid w:val="00CE5259"/>
    <w:rsid w:val="00D712FF"/>
    <w:rsid w:val="00D7748E"/>
    <w:rsid w:val="00E5689C"/>
    <w:rsid w:val="00E74224"/>
    <w:rsid w:val="00E86499"/>
    <w:rsid w:val="00E9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207641-29AE-4AC0-9726-6A8C5D98D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2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2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2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2317"/>
    <w:rPr>
      <w:sz w:val="18"/>
      <w:szCs w:val="18"/>
    </w:rPr>
  </w:style>
  <w:style w:type="table" w:styleId="a5">
    <w:name w:val="Table Grid"/>
    <w:basedOn w:val="a1"/>
    <w:uiPriority w:val="39"/>
    <w:rsid w:val="007E2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凌云</dc:creator>
  <cp:keywords/>
  <dc:description/>
  <cp:lastModifiedBy>张 凌云</cp:lastModifiedBy>
  <cp:revision>26</cp:revision>
  <dcterms:created xsi:type="dcterms:W3CDTF">2021-06-24T09:09:00Z</dcterms:created>
  <dcterms:modified xsi:type="dcterms:W3CDTF">2021-08-24T03:18:00Z</dcterms:modified>
</cp:coreProperties>
</file>